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5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ralized linear mixed models (GLMM) describing the abundance of birds in urban and rural areas during the winter. The Akaike information criterion score (AICc), the -2log, difference between the given model and the most parsimonious model (Δ) and the Akaike weight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are listed. Explanation of variable codes: Month – month of survey (December vs. January), Environment – type of the environment (urban vs. rural), Longitude – geographical longitude, Latitude – geographical latitude, PCA 1 – a first principal component of environmental variables describing the increasing cover of open agricultural habitats,  PCA2 – a second principal component of environmental variables describing the gradient from natural grasslands (meadows) to the intensively managed amenity grassland, Feeders – number of bird feeders in a square plot, CitySize – human population size in the city. </w:t>
      </w:r>
      <w:r>
        <w:rPr/>
        <w:t>The best model is emboldened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5"/>
        <w:gridCol w:w="1123"/>
        <w:gridCol w:w="983"/>
        <w:gridCol w:w="840"/>
        <w:gridCol w:w="883"/>
      </w:tblGrid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Mode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AICc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-2log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i/>
                <w:i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i/>
                <w:color w:val="000000"/>
                <w:lang w:eastAsia="pl-PL"/>
              </w:rPr>
              <w:t>w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Environment+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766.8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758.7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b/>
                <w:b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b/>
                <w:color w:val="000000"/>
                <w:lang w:eastAsia="pl-PL"/>
              </w:rPr>
              <w:t>0.689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+Month+Lat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69.16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61.0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.30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217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+Month+Latitude+PC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1.1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63.0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.3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8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Longitude+Latitude+PC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5.4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67.3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.6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Longitude+Latitude+PC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7.16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69.0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0.3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Longitude+Latitude+PCA1+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0.9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2.8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4.1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Environmen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4.2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6.1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7.41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4.81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6.6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17.9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Long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8.11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79.8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1.25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Feeders+Environment*Long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9.3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781.1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22.4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Feeders+Environment*Long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0.60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82.47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3.7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Month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2.65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84.5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5.7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Feeders+Environment*Longitude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2.75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84.6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5.89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Feeders+Environment*Longitude+Environment*Latitude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6.24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88.1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29.3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Feeders+Environment*Longitude+Environment*Latitude+Environment*PCA1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9.63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1.4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32.7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570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Environment+Month+CitySize+Feeders+Longitude+Latitude+PCA1+PCA2+Environment*Month+Environment</w:t>
              <w:br/>
              <w:t>*CitySize+Environment*Feeders+Environment*Longitude+Environment*Latitude+Environment*PCA1</w:t>
              <w:br/>
              <w:t>+Environment*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02.0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793.8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35.15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Intercept only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vertAlign w:val="superscript"/>
                <w:lang w:val="en-US" w:eastAsia="pl-PL"/>
              </w:rPr>
              <w:t>a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10.06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01.9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43.2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CitySiz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11.70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03.5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44.8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val="en-US"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Feeder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val="en-US" w:eastAsia="pl-PL"/>
              </w:rPr>
              <w:t>813.</w:t>
            </w: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65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05.5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6.7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PCA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13.76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05.6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6.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PCA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14.2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06.1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7.4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at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14.52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06.3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7.6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0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Longitud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15.2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807.1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48.4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zcionka tekstu podstawowego;Times New Roman" w:hAnsi="Czcionka tekstu podstawowego;Times New Roman" w:eastAsia="Times New Roman" w:cs="Czcionka tekstu podstawowego;Times New Roman"/>
                <w:color w:val="000000"/>
                <w:lang w:eastAsia="pl-PL"/>
              </w:rPr>
            </w:pPr>
            <w:r>
              <w:rPr>
                <w:rFonts w:eastAsia="Times New Roman" w:cs="Czcionka tekstu podstawowego;Times New Roman" w:ascii="Czcionka tekstu podstawowego;Times New Roman" w:hAnsi="Czcionka tekstu podstawowego;Times New Roman"/>
                <w:color w:val="000000"/>
                <w:lang w:eastAsia="pl-PL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a null model with the intercept only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zcionka tekstu podstawowego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08:00Z</dcterms:created>
  <dc:creator>z580</dc:creator>
  <dc:description/>
  <cp:keywords/>
  <dc:language>en-US</dc:language>
  <cp:lastModifiedBy>z580</cp:lastModifiedBy>
  <dcterms:modified xsi:type="dcterms:W3CDTF">2015-04-26T12:12:00Z</dcterms:modified>
  <cp:revision>4</cp:revision>
  <dc:subject/>
  <dc:title/>
</cp:coreProperties>
</file>